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352" w:rsidRPr="00B25352" w:rsidRDefault="005D5D26" w:rsidP="00B25352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dditional file 1</w:t>
      </w:r>
    </w:p>
    <w:p w:rsidR="00967B28" w:rsidRDefault="00967B28" w:rsidP="00967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967B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7B28" w:rsidRPr="00B25352" w:rsidRDefault="00967B28" w:rsidP="00967B28">
      <w:pPr>
        <w:rPr>
          <w:rFonts w:ascii="Times New Roman" w:hAnsi="Times New Roman" w:cs="Times New Roman"/>
          <w:sz w:val="24"/>
          <w:szCs w:val="24"/>
        </w:rPr>
      </w:pPr>
      <w:r w:rsidRPr="00B25352">
        <w:rPr>
          <w:rFonts w:ascii="Times New Roman" w:hAnsi="Times New Roman" w:cs="Times New Roman"/>
          <w:sz w:val="24"/>
          <w:szCs w:val="24"/>
        </w:rPr>
        <w:t>Structure results for K=4. The different configurations found are represented as well as the number of times that the same pattern was obtained in 10 independent runs.</w:t>
      </w:r>
    </w:p>
    <w:p w:rsidR="00967B28" w:rsidRPr="00B25352" w:rsidRDefault="00967B28" w:rsidP="00967B28">
      <w:pPr>
        <w:rPr>
          <w:rFonts w:ascii="Times New Roman" w:hAnsi="Times New Roman" w:cs="Times New Roman"/>
        </w:rPr>
      </w:pPr>
    </w:p>
    <w:p w:rsidR="00967B28" w:rsidRDefault="00967B28">
      <w:pPr>
        <w:rPr>
          <w:rFonts w:ascii="Times New Roman" w:hAnsi="Times New Roman" w:cs="Times New Roman"/>
          <w:sz w:val="24"/>
          <w:szCs w:val="24"/>
        </w:rPr>
      </w:pPr>
    </w:p>
    <w:p w:rsidR="00967B28" w:rsidRDefault="00967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4525" cy="4229100"/>
            <wp:effectExtent l="0" t="0" r="9525" b="0"/>
            <wp:docPr id="3" name="Picture 3" descr="\\bournemouth.ac.uk\data\staff\home\ehardouin\Profile\Desktop\K4.LocPrior_figures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ournemouth.ac.uk\data\staff\home\ehardouin\Profile\Desktop\K4.LocPrior_figures_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24745"/>
                    <a:stretch/>
                  </pic:blipFill>
                  <pic:spPr bwMode="auto">
                    <a:xfrm>
                      <a:off x="0" y="0"/>
                      <a:ext cx="57245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67B28" w:rsidRDefault="00967B28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2E40EC" w:rsidRDefault="002E40EC">
      <w:pPr>
        <w:rPr>
          <w:rFonts w:ascii="Times New Roman" w:hAnsi="Times New Roman" w:cs="Times New Roman"/>
          <w:sz w:val="24"/>
          <w:szCs w:val="24"/>
        </w:rPr>
      </w:pPr>
    </w:p>
    <w:p w:rsidR="00967B28" w:rsidRDefault="00967B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</w:t>
      </w:r>
      <w:r w:rsidRPr="00967B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352" w:rsidRPr="002E40EC" w:rsidRDefault="00B25352">
      <w:pPr>
        <w:rPr>
          <w:rFonts w:ascii="Times New Roman" w:hAnsi="Times New Roman" w:cs="Times New Roman"/>
          <w:sz w:val="24"/>
          <w:szCs w:val="24"/>
        </w:rPr>
      </w:pPr>
      <w:r w:rsidRPr="00B25352">
        <w:rPr>
          <w:rFonts w:ascii="Times New Roman" w:hAnsi="Times New Roman" w:cs="Times New Roman"/>
          <w:sz w:val="24"/>
          <w:szCs w:val="24"/>
        </w:rPr>
        <w:t>Structure results for K=5. The different configurations found are represented as well as the number of times that the sa</w:t>
      </w:r>
      <w:r w:rsidR="002E40EC" w:rsidRPr="00B25352">
        <w:rPr>
          <w:rFonts w:ascii="Times New Roman" w:hAnsi="Times New Roman" w:cs="Times New Roman"/>
          <w:sz w:val="24"/>
          <w:szCs w:val="24"/>
        </w:rPr>
        <w:t>me pattern was o</w:t>
      </w:r>
      <w:r w:rsidR="002E40EC">
        <w:rPr>
          <w:rFonts w:ascii="Times New Roman" w:hAnsi="Times New Roman" w:cs="Times New Roman"/>
          <w:sz w:val="24"/>
          <w:szCs w:val="24"/>
        </w:rPr>
        <w:t>btained in 10 independent runs.</w:t>
      </w:r>
      <w:r w:rsidR="002E40E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4525" cy="4267200"/>
            <wp:effectExtent l="0" t="0" r="9525" b="0"/>
            <wp:docPr id="4" name="Picture 4" descr="\\bournemouth.ac.uk\data\staff\home\ehardouin\Profile\Desktop\K5.LocPrior_figures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bournemouth.ac.uk\data\staff\home\ehardouin\Profile\Desktop\K5.LocPrior_figures_ne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14" w:rsidRDefault="00EB1914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2E40EC" w:rsidRDefault="002E40EC">
      <w:pPr>
        <w:rPr>
          <w:rFonts w:ascii="Times New Roman" w:hAnsi="Times New Roman" w:cs="Times New Roman"/>
        </w:rPr>
      </w:pPr>
    </w:p>
    <w:p w:rsidR="00665F91" w:rsidRDefault="002E40EC" w:rsidP="00665F91">
      <w:pPr>
        <w:pStyle w:val="PlainText"/>
      </w:pPr>
      <w:r>
        <w:rPr>
          <w:rFonts w:ascii="Times New Roman" w:hAnsi="Times New Roman" w:cs="Times New Roman"/>
        </w:rPr>
        <w:lastRenderedPageBreak/>
        <w:t xml:space="preserve">Figure S3: </w:t>
      </w:r>
      <w:r>
        <w:rPr>
          <w:rFonts w:ascii="Times New Roman" w:hAnsi="Times New Roman" w:cs="Times New Roman"/>
        </w:rPr>
        <w:br/>
      </w:r>
    </w:p>
    <w:p w:rsidR="00665F91" w:rsidRDefault="00287400" w:rsidP="00665F91">
      <w:pPr>
        <w:pStyle w:val="PlainTex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</w:t>
      </w:r>
      <w:r w:rsidR="0036357F">
        <w:rPr>
          <w:rFonts w:ascii="Times New Roman" w:hAnsi="Times New Roman" w:cs="Times New Roman"/>
          <w:sz w:val="24"/>
        </w:rPr>
        <w:t>itochondrial D-loop sequences</w:t>
      </w:r>
      <w:r>
        <w:rPr>
          <w:rFonts w:ascii="Times New Roman" w:hAnsi="Times New Roman" w:cs="Times New Roman"/>
          <w:sz w:val="24"/>
        </w:rPr>
        <w:t xml:space="preserve"> tree produced with MEGA6 [4</w:t>
      </w:r>
      <w:r w:rsidR="009F18E2">
        <w:rPr>
          <w:rFonts w:ascii="Times New Roman" w:hAnsi="Times New Roman" w:cs="Times New Roman"/>
          <w:sz w:val="24"/>
        </w:rPr>
        <w:t>6</w:t>
      </w:r>
      <w:r w:rsidRPr="00665F91">
        <w:rPr>
          <w:rFonts w:ascii="Times New Roman" w:hAnsi="Times New Roman" w:cs="Times New Roman"/>
          <w:sz w:val="24"/>
        </w:rPr>
        <w:t>].</w:t>
      </w:r>
      <w:r w:rsidR="00665F91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inference was performed according to</w:t>
      </w:r>
      <w:r w:rsidR="00665F91" w:rsidRPr="00665F91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m</w:t>
      </w:r>
      <w:r w:rsidRPr="00665F91">
        <w:rPr>
          <w:rFonts w:ascii="Times New Roman" w:hAnsi="Times New Roman" w:cs="Times New Roman"/>
          <w:sz w:val="24"/>
        </w:rPr>
        <w:t xml:space="preserve">aximum </w:t>
      </w:r>
      <w:r>
        <w:rPr>
          <w:rFonts w:ascii="Times New Roman" w:hAnsi="Times New Roman" w:cs="Times New Roman"/>
          <w:sz w:val="24"/>
        </w:rPr>
        <w:t>l</w:t>
      </w:r>
      <w:r w:rsidRPr="00665F91">
        <w:rPr>
          <w:rFonts w:ascii="Times New Roman" w:hAnsi="Times New Roman" w:cs="Times New Roman"/>
          <w:sz w:val="24"/>
        </w:rPr>
        <w:t xml:space="preserve">ikelihood </w:t>
      </w:r>
      <w:r w:rsidR="00665F91" w:rsidRPr="00665F91">
        <w:rPr>
          <w:rFonts w:ascii="Times New Roman" w:hAnsi="Times New Roman" w:cs="Times New Roman"/>
          <w:sz w:val="24"/>
        </w:rPr>
        <w:t>method bas</w:t>
      </w:r>
      <w:r w:rsidR="009F18E2">
        <w:rPr>
          <w:rFonts w:ascii="Times New Roman" w:hAnsi="Times New Roman" w:cs="Times New Roman"/>
          <w:sz w:val="24"/>
        </w:rPr>
        <w:t>ed on the Tamura-Nei model [47</w:t>
      </w:r>
      <w:r w:rsidR="00420C87">
        <w:rPr>
          <w:rFonts w:ascii="Times New Roman" w:hAnsi="Times New Roman" w:cs="Times New Roman"/>
          <w:sz w:val="24"/>
        </w:rPr>
        <w:t>]</w:t>
      </w:r>
      <w:r w:rsidR="00665F91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boostrap values (150 replicates) are shown</w:t>
      </w:r>
      <w:r w:rsidR="00665F91" w:rsidRPr="00665F91">
        <w:rPr>
          <w:rFonts w:ascii="Times New Roman" w:hAnsi="Times New Roman" w:cs="Times New Roman"/>
          <w:sz w:val="24"/>
        </w:rPr>
        <w:t>. Initial tree(s) for the heuristic search were obtained by applying the Neighbor-Joining method to a matrix of pairwise distances estimated using the Maximum Composite Likelihood (MCL) approach. A discrete Gamma distribution was used to model evolutionary rate differences among sites</w:t>
      </w:r>
      <w:r w:rsidR="0036357F">
        <w:rPr>
          <w:rFonts w:ascii="Times New Roman" w:hAnsi="Times New Roman" w:cs="Times New Roman"/>
          <w:sz w:val="24"/>
        </w:rPr>
        <w:t xml:space="preserve"> </w:t>
      </w:r>
      <w:r w:rsidR="00665F91" w:rsidRPr="00665F91">
        <w:rPr>
          <w:rFonts w:ascii="Times New Roman" w:hAnsi="Times New Roman" w:cs="Times New Roman"/>
          <w:sz w:val="24"/>
        </w:rPr>
        <w:t xml:space="preserve">(5 categories (+G, parameter = 0.1440)). The rate variation model allowed for some sites to be evolutionarily invariable ([+I], 62.0668% sites). The tree is drawn to scale, with branch lengths measured in the number of substitutions per </w:t>
      </w:r>
      <w:r w:rsidR="00665F91">
        <w:rPr>
          <w:rFonts w:ascii="Times New Roman" w:hAnsi="Times New Roman" w:cs="Times New Roman"/>
          <w:sz w:val="24"/>
        </w:rPr>
        <w:t xml:space="preserve">site. The analysis involved 867 </w:t>
      </w:r>
      <w:r w:rsidR="00665F91" w:rsidRPr="00665F91">
        <w:rPr>
          <w:rFonts w:ascii="Times New Roman" w:hAnsi="Times New Roman" w:cs="Times New Roman"/>
          <w:sz w:val="24"/>
        </w:rPr>
        <w:t xml:space="preserve">nucleotide sequences. All positions with less than 95% site coverage were eliminated. That is, fewer than 5% alignment gaps, missing data, and ambiguous bases were allowed at any position. There were a total of 849 positions in the final dataset. </w:t>
      </w:r>
    </w:p>
    <w:p w:rsidR="00420C87" w:rsidRDefault="00420C87" w:rsidP="00665F91">
      <w:pPr>
        <w:pStyle w:val="PlainText"/>
        <w:rPr>
          <w:rFonts w:ascii="Times New Roman" w:hAnsi="Times New Roman" w:cs="Times New Roman"/>
          <w:sz w:val="24"/>
        </w:rPr>
      </w:pPr>
    </w:p>
    <w:p w:rsidR="00287400" w:rsidRPr="00665F91" w:rsidRDefault="00287400" w:rsidP="00665F91">
      <w:pPr>
        <w:pStyle w:val="PlainTex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 expanded version of the same tree is given in th</w:t>
      </w:r>
      <w:r w:rsidR="00A9794C">
        <w:rPr>
          <w:rFonts w:ascii="Times New Roman" w:hAnsi="Times New Roman" w:cs="Times New Roman"/>
          <w:sz w:val="24"/>
        </w:rPr>
        <w:t>e accompanying supplementary jpg file</w:t>
      </w:r>
      <w:bookmarkStart w:id="0" w:name="_GoBack"/>
      <w:bookmarkEnd w:id="0"/>
    </w:p>
    <w:p w:rsidR="002E40EC" w:rsidRDefault="00FD7AA6" w:rsidP="00665F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24525" cy="8172450"/>
            <wp:effectExtent l="0" t="0" r="9525" b="0"/>
            <wp:docPr id="1" name="Picture 1" descr="\\bournemouth.ac.uk\data\staff\home\ehardouin\Projects\Mouse\Montpellier\Final_Article\Final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ournemouth.ac.uk\data\staff\home\ehardouin\Projects\Mouse\Montpellier\Final_Article\Final\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10DF" w:rsidRDefault="004110DF">
      <w:pPr>
        <w:rPr>
          <w:rFonts w:ascii="Times New Roman" w:hAnsi="Times New Roman" w:cs="Times New Roman"/>
        </w:rPr>
      </w:pPr>
    </w:p>
    <w:p w:rsidR="00665F91" w:rsidRDefault="00665F91">
      <w:pPr>
        <w:rPr>
          <w:rFonts w:ascii="Times New Roman" w:hAnsi="Times New Roman" w:cs="Times New Roman"/>
        </w:rPr>
      </w:pPr>
    </w:p>
    <w:p w:rsidR="00A01985" w:rsidRDefault="00A019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: </w:t>
      </w:r>
      <w:r w:rsidR="00D677D6" w:rsidRPr="00D677D6">
        <w:rPr>
          <w:rFonts w:ascii="Times New Roman" w:hAnsi="Times New Roman" w:cs="Times New Roman"/>
        </w:rPr>
        <w:t>Primers used to amplify</w:t>
      </w:r>
      <w:r w:rsidR="00D677D6">
        <w:rPr>
          <w:rFonts w:ascii="Times New Roman" w:hAnsi="Times New Roman" w:cs="Times New Roman"/>
        </w:rPr>
        <w:t xml:space="preserve"> the 19 microsatellites used in this study</w:t>
      </w:r>
    </w:p>
    <w:tbl>
      <w:tblPr>
        <w:tblpPr w:leftFromText="180" w:rightFromText="180" w:vertAnchor="page" w:horzAnchor="margin" w:tblpXSpec="center" w:tblpY="2161"/>
        <w:tblW w:w="10533" w:type="dxa"/>
        <w:tblLook w:val="04A0"/>
      </w:tblPr>
      <w:tblGrid>
        <w:gridCol w:w="1417"/>
        <w:gridCol w:w="3905"/>
        <w:gridCol w:w="1439"/>
        <w:gridCol w:w="3772"/>
      </w:tblGrid>
      <w:tr w:rsidR="00A01985" w:rsidRPr="00A01985" w:rsidTr="00A01985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19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19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19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019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quence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8E11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bookmarkStart w:id="1" w:name="RANGE!B2"/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ctcgtgagacacacagtcctg</w:t>
            </w:r>
            <w:bookmarkEnd w:id="1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8E11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gtgtcagccaacaggcacttg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10E08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ggctccaccacggagcacct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10E08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ggaggttgagtccagcctagt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10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gaaagcagcttacagtccca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10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ggattgggatgagccttgaa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3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gccgatagccttgctctggct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3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ccacttggtaaggtgtccatg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4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ccagtcccagttgccagaca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4A02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acctggtctcagaggctgtcg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7B08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ctagcagagccacttcggga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7B08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cccaggatcgtccagctcagg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8A05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ctatcagatgggctctggga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8A05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catccatgcaaagtaggcct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6E09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gaggccaagtgtccagcagtg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6E09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ccaatctgcatgccatcatgg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3Mit61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CTCCAATACAACAAGGTC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3Mit61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GCCAAGGTGTGTTGA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4Mit203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GTTAGCCAATTTAGAGGAGAGC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4Mit203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CAGAACTCCAGTCTAACTATCACAC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5Mit98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AGCACATTCTCCCAACAAC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5Mit98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CAAAACAAGCACAAAACAAATAC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9Mit39_E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AGGTCTCAGGAAATATTACTC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19Mit39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TCCTGTGTAAAGGTGGATGG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5Mit149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GGAAGTGATCTTCCAAC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5Mit149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CTGATGCCTCTGACCTTC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6Mit309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TGCTTTTTTTCAAATCTGTTG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6Mit309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TAGGAAACCCACCCTG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9Mit330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AATGAGGCTACTTACCACG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9Mit330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ATGTACATTCAGATGCATCC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9Mit54_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TGGGGATACTATGCCTTCTACT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9Mit54_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Arial Unicode MS" w:hAnsi="Arial" w:cs="Arial"/>
                <w:sz w:val="20"/>
                <w:szCs w:val="20"/>
                <w:lang w:eastAsia="en-GB"/>
              </w:rPr>
              <w:t>CAGGTCAAGGCTACTTTTATTTTC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2A01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actctcaggaatgtgttgcgt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1985" w:rsidRPr="00A25452" w:rsidRDefault="00A25452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2A01_</w:t>
            </w:r>
            <w:r w:rsidR="00A01985" w:rsidRPr="00A254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985" w:rsidRPr="00A25452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  <w:r w:rsidRPr="00A25452"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  <w:t>tggagagaccttgggctaccca</w:t>
            </w: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Arial" w:eastAsia="Times New Roman" w:hAnsi="Arial" w:cs="Arial"/>
                <w:caps/>
                <w:sz w:val="20"/>
                <w:szCs w:val="20"/>
                <w:lang w:eastAsia="en-GB"/>
              </w:rPr>
            </w:pPr>
          </w:p>
        </w:tc>
      </w:tr>
      <w:tr w:rsidR="00A01985" w:rsidRPr="00A01985" w:rsidTr="00A01985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985" w:rsidRPr="00A01985" w:rsidRDefault="00A01985" w:rsidP="00A019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01985" w:rsidRPr="00B25352" w:rsidRDefault="00A01985" w:rsidP="00A01985">
      <w:pPr>
        <w:rPr>
          <w:rFonts w:ascii="Times New Roman" w:hAnsi="Times New Roman" w:cs="Times New Roman"/>
        </w:rPr>
      </w:pPr>
    </w:p>
    <w:sectPr w:rsidR="00A01985" w:rsidRPr="00B25352" w:rsidSect="0068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D70" w:rsidRDefault="00401D70" w:rsidP="00B25352">
      <w:pPr>
        <w:spacing w:after="0" w:line="240" w:lineRule="auto"/>
      </w:pPr>
      <w:r>
        <w:separator/>
      </w:r>
    </w:p>
  </w:endnote>
  <w:endnote w:type="continuationSeparator" w:id="0">
    <w:p w:rsidR="00401D70" w:rsidRDefault="00401D70" w:rsidP="00B25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D70" w:rsidRDefault="00401D70" w:rsidP="00B25352">
      <w:pPr>
        <w:spacing w:after="0" w:line="240" w:lineRule="auto"/>
      </w:pPr>
      <w:r>
        <w:separator/>
      </w:r>
    </w:p>
  </w:footnote>
  <w:footnote w:type="continuationSeparator" w:id="0">
    <w:p w:rsidR="00401D70" w:rsidRDefault="00401D70" w:rsidP="00B25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B25352"/>
    <w:rsid w:val="002106A1"/>
    <w:rsid w:val="00270E1C"/>
    <w:rsid w:val="00287400"/>
    <w:rsid w:val="002E40EC"/>
    <w:rsid w:val="00340319"/>
    <w:rsid w:val="0036357F"/>
    <w:rsid w:val="00401D70"/>
    <w:rsid w:val="004110DF"/>
    <w:rsid w:val="00420C87"/>
    <w:rsid w:val="005D5D26"/>
    <w:rsid w:val="00665F91"/>
    <w:rsid w:val="00684282"/>
    <w:rsid w:val="00935E71"/>
    <w:rsid w:val="00967B28"/>
    <w:rsid w:val="009F0160"/>
    <w:rsid w:val="009F18E2"/>
    <w:rsid w:val="00A01985"/>
    <w:rsid w:val="00A25452"/>
    <w:rsid w:val="00A9794C"/>
    <w:rsid w:val="00B25352"/>
    <w:rsid w:val="00C64307"/>
    <w:rsid w:val="00D378D0"/>
    <w:rsid w:val="00D677D6"/>
    <w:rsid w:val="00E225E0"/>
    <w:rsid w:val="00E46097"/>
    <w:rsid w:val="00EB1914"/>
    <w:rsid w:val="00F15CEC"/>
    <w:rsid w:val="00F374B1"/>
    <w:rsid w:val="00FD7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5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52"/>
  </w:style>
  <w:style w:type="paragraph" w:styleId="Footer">
    <w:name w:val="footer"/>
    <w:basedOn w:val="Normal"/>
    <w:link w:val="FooterChar"/>
    <w:uiPriority w:val="99"/>
    <w:unhideWhenUsed/>
    <w:rsid w:val="00B25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52"/>
  </w:style>
  <w:style w:type="paragraph" w:styleId="PlainText">
    <w:name w:val="Plain Text"/>
    <w:basedOn w:val="Normal"/>
    <w:link w:val="PlainTextChar"/>
    <w:uiPriority w:val="99"/>
    <w:semiHidden/>
    <w:unhideWhenUsed/>
    <w:rsid w:val="00665F9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65F9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5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52"/>
  </w:style>
  <w:style w:type="paragraph" w:styleId="Footer">
    <w:name w:val="footer"/>
    <w:basedOn w:val="Normal"/>
    <w:link w:val="FooterChar"/>
    <w:uiPriority w:val="99"/>
    <w:unhideWhenUsed/>
    <w:rsid w:val="00B253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52"/>
  </w:style>
  <w:style w:type="paragraph" w:styleId="PlainText">
    <w:name w:val="Plain Text"/>
    <w:basedOn w:val="Normal"/>
    <w:link w:val="PlainTextChar"/>
    <w:uiPriority w:val="99"/>
    <w:semiHidden/>
    <w:unhideWhenUsed/>
    <w:rsid w:val="00665F9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65F91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3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19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Bournemouth University</Company>
  <LinksUpToDate>false</LinksUpToDate>
  <CharactersWithSpaces>2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,Hardouin</dc:creator>
  <cp:lastModifiedBy>edeorico</cp:lastModifiedBy>
  <cp:revision>9</cp:revision>
  <dcterms:created xsi:type="dcterms:W3CDTF">2015-01-07T16:37:00Z</dcterms:created>
  <dcterms:modified xsi:type="dcterms:W3CDTF">2015-02-17T23:57:00Z</dcterms:modified>
</cp:coreProperties>
</file>